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/>
      </w:pPr>
      <w:r>
        <w:rPr>
          <w:rFonts w:cs="Arial" w:ascii="Arial" w:hAnsi="Arial"/>
          <w:b/>
          <w:bCs/>
          <w:kern w:val="0"/>
          <w:sz w:val="24"/>
        </w:rPr>
        <w:t>Table S</w:t>
      </w:r>
      <w:r>
        <w:rPr>
          <w:rFonts w:cs="Arial" w:ascii="Arial" w:hAnsi="Arial"/>
          <w:b/>
          <w:bCs/>
          <w:kern w:val="0"/>
          <w:sz w:val="24"/>
        </w:rPr>
        <w:t>1</w:t>
      </w:r>
      <w:r>
        <w:rPr>
          <w:rFonts w:ascii="Arial" w:hAnsi="Arial" w:cs="Arial"/>
          <w:b/>
          <w:bCs/>
          <w:kern w:val="0"/>
          <w:sz w:val="24"/>
        </w:rPr>
        <w:t>．</w:t>
      </w:r>
      <w:r>
        <w:rPr>
          <w:rFonts w:cs="Arial" w:ascii="Arial" w:hAnsi="Arial"/>
          <w:b/>
          <w:bCs/>
          <w:kern w:val="0"/>
          <w:sz w:val="24"/>
        </w:rPr>
        <w:t>The list of EV71 strains used for analysis</w:t>
      </w:r>
      <w:r>
        <w:rPr>
          <w:rFonts w:cs="Arial" w:ascii="Arial" w:hAnsi="Arial"/>
          <w:b/>
          <w:bCs/>
          <w:kern w:val="0"/>
          <w:sz w:val="24"/>
        </w:rPr>
        <w:t xml:space="preserve"> </w:t>
      </w:r>
      <w:r>
        <w:rPr/>
        <w:t>in this study.</w:t>
      </w:r>
    </w:p>
    <w:tbl>
      <w:tblPr>
        <w:tblW w:w="9000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900"/>
        <w:gridCol w:w="1260"/>
        <w:gridCol w:w="1260"/>
        <w:gridCol w:w="1260"/>
        <w:gridCol w:w="1080"/>
      </w:tblGrid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a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ar of isol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ce of isol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ogrou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 no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urce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CMU4201-1/BJ/CHN/20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J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X2974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CMU4162-1/BJ/CHN/20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J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JX2974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CMU5242-1/BJ/CHN/20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J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X2974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CMU0804-1/BJ/CHN/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J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X2974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CMU0807-1/BJ/CHN/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J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X2974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CMU4232-1/BJ/CHN/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J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X2974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CMU4251-1/BJ/CHN/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J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X2974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CMU5061-1/BJ/CHN/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J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X2974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CMU5071-1/BJ/CHN/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J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X2975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CMU5141-1/BJ/CHN/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J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X2975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CMU5233-1/BJ/CHN/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J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X2975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CMU5291-1/BJ/CHN/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J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X2975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CMU5311-1/BJ/CHN/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J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X2975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CMU6011-1/BJ/CHN/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J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X2975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CMU7021-1/BJ/CHN/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J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X2975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CMU7022-2/BJ/CHN/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J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X2975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CMU7071-1/BJ/CHN/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J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X2975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study</w:t>
            </w:r>
          </w:p>
        </w:tc>
      </w:tr>
      <w:tr>
        <w:trPr>
          <w:trHeight w:val="278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CMU8033-1/BJ/CHN/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J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X2975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study</w:t>
            </w:r>
          </w:p>
        </w:tc>
      </w:tr>
      <w:tr>
        <w:trPr>
          <w:trHeight w:val="7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CMU1-1/BJ/CHN/20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J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Q4109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CMU1-2/BJ/CHN/20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J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Q4109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CMU3-1/BJ/CHN/20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J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Q4109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CMU5-1/BJ/CHN/20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J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Q4109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CMU6-1/BJ/CHN/20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J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Q4109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CMU6-2/BJ/CHN/20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J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Q4109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CMU17-1/BJ/CHN/20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J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Q4109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CMU21-2/BJ/CHN/20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J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Q411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CMU23-1/BJ/CHN/20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J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Q411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CMU26-1/BJ/CHN/20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J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Q4110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CMU28-2/BJ/CHN/20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J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Q4110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CMU29-1/BJ/CHN/20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J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Q4110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CMU30-2/BJ/CHN/20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J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Q4110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CMU33-1/BJ/CHN/20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J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Q4110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CMU34-2/BJ/CHN/20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J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Q4110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CMU46-1/BJ/CHN/20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J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Q4110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CMU47-1/BJ/CHN/20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J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Q411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CMU48-1/BJ/CHN/20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J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Q4110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SJS06/BJ/CHN/20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J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Q1299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4211/BJ/CHN/20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J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0249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4243/BJ/CHN/20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J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0199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BJ47/BJ/CHN/20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J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F3179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BJ25/BJ/CHN/20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J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F3179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CY11/BJ/CHN/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J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J4691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CDC01/BJ/CHN/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J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J7654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Z004-3/BJ/CHN/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J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J6064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Z020-1/BJ/CHN/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J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J6064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Z011-4/BJ/CHN/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J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J6064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BJ65/BJ/CHN/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J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F3179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BJ67/BJ/CHN/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J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F3179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BJ108/BJ/CHN/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J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F3179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BJ110Y/BJ/CHN/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J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F3179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BJ110B/BJ/CHN/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J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F3179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BJ97/BJ/CHN/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J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F3179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BJ398/BJ/CHN/20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J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F3179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BJ374/BJ/CHN/20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J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F3179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BJ391/BJ/CHN/20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J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F3179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BJ366/BJ/CHN/20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J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F3179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V71/0667/CHN/1987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1359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96200/SD/CHN/19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/ 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Q3263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97-56/HLJ/CHN/19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J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1154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TS014/SD/CHN/2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/ 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2124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05488/SD/CHN/2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/ 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Q2534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TC23F/SD/CHN/20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/ 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7534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H1261F/SD/CHN/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/ 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Q2533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JN200803/SD/CHN/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/ 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F9134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483/SD/CHN/20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/ 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Q6684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SHZH98/CHN/19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D 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3029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SHZH04-3/CHN/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D 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8951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SZ/HK08-6/CHN/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D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Q2793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1111/GD/CHN/20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D/ 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F5197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SHH02-17/SH/CHN/20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5475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SHAPHC154F/SH/CHN/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5799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SHAPHC695F/SH/CHN/20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Q7366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AFP2001064/GX/CHN/2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X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Q742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GX10/33/GX/CHN/20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X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Q4281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CQ03-1/CHN/2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Q/ 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5475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Chongqing1/CHN/20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Q/ 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Q9949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152/CQ/CHN/20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Q/ 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Q6684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ZJ03-1/CHN/2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J/ 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9056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Zhejiang08/CHN/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J/ 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8645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cx005/Ningbo/ZJ/CHN/20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J/ 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Q2840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5/YN/CHN/20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N/ 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7256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Kunming24-08/YN/CHN//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N/ 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J7654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KM9/YN/CHN//20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N/ 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F5053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KM23/YN/CHN//20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N/ 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F5053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T126/YN/CHN/20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N/ 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N2560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1901-Luan/CHN/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H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Q1171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001-Luan/CHN/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H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Q1171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1906-Luan/CHN/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H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Q1171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1404-Luan/CHN/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H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Q1171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1401-Luan/CHN/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H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Q1171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FY23/AH/CHN/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H/ 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8125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122-Luan/CHN/20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H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F9376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WH-4-08/CHN/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uB/ 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J7654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Hubei-09/CHN/20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uB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4346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XY18/HuB/CHN/20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uB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Q9068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Zhenjiang/JS60/CHN/20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S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3531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Nanjing/JS06/CHN/20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S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3530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Lanzhou10/CHN/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S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Q8552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HN08-HLF23/CHN/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N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0380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Luoyang/HeN/CHN/20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N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N0201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48/HeB/CHN/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B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2124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DY2011-151/SC/CHN/20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6756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SX006/SX/CHN/20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X(taiyuan) 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N2560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EV-4/SHX/CHN/20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X (xi’an)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N7129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0709F/NM/CHN/20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/ 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9108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201/NX/CHN/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X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2124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08-2/JL/CHN/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L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2124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237/Changsha/CHN/20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uN/CH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7760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B0/NL/19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5529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26M-AUS-2/AUS/19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3761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01/KOR/2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1259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HR02/ns/L/2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oat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Q6761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V71/LOW148/AUT/2004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N6492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V71/STU499202/GER/2004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N6492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CF192013/FRA/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N5987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242/TW/19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N8745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3254/TAI/19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2865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E59/TW/20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N8745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V71/1235/TW/2004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Q1334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07364/TW/20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5279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03382/TW/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F4205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Y90-3205/JPN/19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P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4338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800/Toyama/JPN/19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P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4654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>
          <w:trHeight w:val="434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JP53/Yg/W/JPN/19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P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Q6762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JP38/Sm/W/JPN/2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P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Q6762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2779/Yamagata/JPN/20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P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2136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JP10/Ac/L/JPN/2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P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Q6761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JP13/Ac/L/JPN/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P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Q6762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540V/VNM/2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N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4901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12242/THA/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J1514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33951/THA/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a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J5568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EV1945/Kuching/MAL/20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3588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71/BrCr/USA/19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225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Cs/>
          <w:kern w:val="0"/>
          <w:sz w:val="24"/>
        </w:rPr>
      </w:pPr>
      <w:r>
        <w:rPr>
          <w:rFonts w:cs="Arial" w:ascii="Arial" w:hAnsi="Arial"/>
          <w:bCs/>
          <w:kern w:val="0"/>
          <w:sz w:val="24"/>
        </w:rPr>
        <w:t xml:space="preserve">There are 133 complete VP1 sequences of EV71 strains were involved in this study totally. The EV71 strains from different regions of mainland China, were selected according to available time </w:t>
      </w:r>
      <w:r>
        <w:rPr>
          <w:rFonts w:cs="Arial" w:ascii="Arial" w:hAnsi="Arial"/>
          <w:bCs/>
          <w:kern w:val="0"/>
          <w:sz w:val="24"/>
        </w:rPr>
        <w:t>distribution</w:t>
      </w:r>
      <w:r>
        <w:rPr>
          <w:rFonts w:cs="Arial" w:ascii="Arial" w:hAnsi="Arial"/>
          <w:bCs/>
          <w:kern w:val="0"/>
          <w:sz w:val="24"/>
        </w:rPr>
        <w:t xml:space="preserve"> and in different groupings. </w:t>
      </w:r>
    </w:p>
    <w:p>
      <w:pPr>
        <w:pStyle w:val="Normal"/>
        <w:spacing w:lineRule="auto" w:line="360"/>
        <w:rPr>
          <w:rFonts w:ascii="Arial" w:hAnsi="Arial" w:cs="Arial"/>
          <w:bCs/>
          <w:kern w:val="0"/>
          <w:sz w:val="24"/>
        </w:rPr>
      </w:pPr>
      <w:r>
        <w:rPr>
          <w:rFonts w:cs="Arial" w:ascii="Arial" w:hAnsi="Arial"/>
          <w:bCs/>
          <w:kern w:val="0"/>
          <w:sz w:val="24"/>
        </w:rPr>
        <w:t>Abbreviation of Chinese cities: BJ, Beijing</w:t>
      </w:r>
      <w:r>
        <w:rPr>
          <w:rFonts w:ascii="Arial" w:hAnsi="Arial" w:cs="Arial"/>
          <w:bCs/>
          <w:kern w:val="0"/>
          <w:sz w:val="24"/>
        </w:rPr>
        <w:t>；</w:t>
      </w:r>
      <w:r>
        <w:rPr>
          <w:rFonts w:cs="Arial" w:ascii="Arial" w:hAnsi="Arial"/>
          <w:bCs/>
          <w:kern w:val="0"/>
          <w:sz w:val="24"/>
        </w:rPr>
        <w:t>SH, Shanghai; CQ, Chongqing. Abbreviation of Chinese provinces: HLJ, Heilongjiang ; SD, Shandong; GD, Guangdong; GX, Guang Xi; ZJ, Zhejiang; YN, Yunnan; AH, Anhui; HuB, Hubei; JS, Jiangsu; GS, Gansu; HeN, Henan; HeB, Hebei; SC, Si Chuan; SX, Shanxi(taiyuan); SHX</w:t>
      </w:r>
      <w:r>
        <w:rPr>
          <w:rFonts w:cs="Arial" w:ascii="Arial" w:hAnsi="Arial"/>
          <w:bCs/>
          <w:kern w:val="0"/>
          <w:sz w:val="24"/>
        </w:rPr>
        <w:t xml:space="preserve">, </w:t>
      </w:r>
      <w:r>
        <w:rPr>
          <w:rFonts w:cs="Arial" w:ascii="Arial" w:hAnsi="Arial"/>
          <w:bCs/>
          <w:kern w:val="0"/>
          <w:sz w:val="24"/>
        </w:rPr>
        <w:t>Shanxi (xi’an)</w:t>
      </w:r>
      <w:r>
        <w:rPr>
          <w:rFonts w:cs="Arial" w:ascii="Arial" w:hAnsi="Arial"/>
          <w:bCs/>
          <w:kern w:val="0"/>
          <w:sz w:val="24"/>
        </w:rPr>
        <w:t xml:space="preserve">; </w:t>
      </w:r>
      <w:r>
        <w:rPr>
          <w:rFonts w:cs="Arial" w:ascii="Arial" w:hAnsi="Arial"/>
          <w:bCs/>
          <w:kern w:val="0"/>
          <w:sz w:val="24"/>
        </w:rPr>
        <w:t xml:space="preserve">NM, Neimeng; NX, Ning Xia; JL, Ji Lin; HuN, Hu Nan. </w:t>
      </w:r>
    </w:p>
    <w:p>
      <w:pPr>
        <w:pStyle w:val="Normal"/>
        <w:spacing w:lineRule="auto" w:line="360"/>
        <w:rPr>
          <w:rFonts w:ascii="Arial" w:hAnsi="Arial" w:cs="Arial"/>
          <w:bCs/>
          <w:kern w:val="0"/>
          <w:sz w:val="24"/>
        </w:rPr>
      </w:pPr>
      <w:r>
        <w:rPr>
          <w:rFonts w:cs="Arial" w:ascii="Arial" w:hAnsi="Arial"/>
          <w:bCs/>
          <w:kern w:val="0"/>
          <w:sz w:val="24"/>
        </w:rPr>
        <w:t>Region abbreviation: TW, Tai</w:t>
      </w:r>
      <w:r>
        <w:rPr>
          <w:rFonts w:cs="Arial" w:ascii="Arial" w:hAnsi="Arial"/>
          <w:bCs/>
          <w:kern w:val="0"/>
          <w:sz w:val="24"/>
        </w:rPr>
        <w:t>w</w:t>
      </w:r>
      <w:r>
        <w:rPr>
          <w:rFonts w:cs="Arial" w:ascii="Arial" w:hAnsi="Arial"/>
          <w:bCs/>
          <w:kern w:val="0"/>
          <w:sz w:val="24"/>
        </w:rPr>
        <w:t xml:space="preserve">an.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Cs/>
          <w:kern w:val="0"/>
          <w:sz w:val="24"/>
        </w:rPr>
        <w:t xml:space="preserve">Country abbreviations: NL, Netherlands; AUS, Australia; KOR, Korea; AUT, Austria; GER, Germany; FRA, France; JPN, Japan; VNM, </w:t>
      </w:r>
      <w:hyperlink r:id="rId2">
        <w:r>
          <w:rPr>
            <w:rStyle w:val="InternetLink"/>
            <w:rFonts w:cs="Arial" w:ascii="Arial" w:hAnsi="Arial"/>
            <w:bCs/>
            <w:kern w:val="0"/>
            <w:sz w:val="24"/>
          </w:rPr>
          <w:t>Vietnam</w:t>
        </w:r>
      </w:hyperlink>
      <w:r>
        <w:rPr>
          <w:rFonts w:cs="Arial" w:ascii="Arial" w:hAnsi="Arial"/>
          <w:bCs/>
          <w:kern w:val="0"/>
          <w:sz w:val="24"/>
        </w:rPr>
        <w:t xml:space="preserve">; THA, Thailand; MAL, Malaysia; USA, United States of America; CHN, People’s Republic of China.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color w:val="000000"/>
          <w:sz w:val="24"/>
        </w:rPr>
        <w:t xml:space="preserve">C4a-1: lineage 1 of subgenotype C4a; C4a-2: lineage 2 of subgenotype C4a. </w:t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1906" w:h="16838"/>
      <w:pgMar w:left="1800" w:right="1800" w:gutter="0" w:header="0" w:top="1440" w:footer="994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10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3">
    <w:name w:val=" Char Char3"/>
    <w:qFormat/>
    <w:rPr>
      <w:rFonts w:ascii="Calibri" w:hAnsi="Calibri" w:eastAsia="宋体;SimSun" w:cs="Calibri"/>
      <w:sz w:val="18"/>
      <w:szCs w:val="18"/>
      <w:lang w:val="en-US" w:bidi="ar-SA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app:ds:Vietnam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31T09:58:00Z</dcterms:created>
  <dc:creator>hp</dc:creator>
  <dc:description/>
  <cp:keywords/>
  <dc:language>en-US</dc:language>
  <cp:lastModifiedBy>jpzhu</cp:lastModifiedBy>
  <dcterms:modified xsi:type="dcterms:W3CDTF">2012-12-31T18:36:00Z</dcterms:modified>
  <cp:revision>2</cp:revision>
  <dc:subject/>
  <dc:title>Table S1</dc:title>
</cp:coreProperties>
</file>